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8D6" w:rsidRPr="00946404" w:rsidRDefault="00F45C9F" w:rsidP="00946404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02A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set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uences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d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udy</w:t>
      </w:r>
      <w:bookmarkEnd w:id="0"/>
    </w:p>
    <w:p w:rsidR="00904753" w:rsidRPr="00904753" w:rsidRDefault="00904753" w:rsidP="00904753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1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>
        <w:rPr>
          <w:rFonts w:eastAsia="Times New Roman" w:cstheme="minorHAnsi"/>
          <w:b/>
          <w:color w:val="000000"/>
          <w:sz w:val="32"/>
          <w:szCs w:val="20"/>
        </w:rPr>
        <w:t>-</w:t>
      </w:r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r w:rsidR="00783343" w:rsidRPr="00783343">
        <w:rPr>
          <w:b/>
          <w:sz w:val="32"/>
        </w:rPr>
        <w:t>3449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904753" w:rsidRDefault="00904753" w:rsidP="00904753">
      <w:pPr>
        <w:spacing w:line="240" w:lineRule="auto"/>
      </w:pPr>
      <w:r>
        <w:t>&gt;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59433.1</w:t>
      </w:r>
      <w:r w:rsidR="00B95DC5">
        <w:rPr>
          <w:b/>
        </w:rPr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TGRPSFNMLKRARNRVSTVSQLAKRFSKGLLSGQGPMKLVMAFIAFLRFLA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ILARWGSFKKNGAIKVLRGFKKEISNMLNIMNRRKRSVTMLLMLLPTALAFHLTT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GEPHMIVSKQERGKSLLFKTSAGVNMCTLIAMDLGELCEDTMTYKCPRITETEPDDV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ATETWVTYGTCSQTGEHRRDKRSVALAPHVGLGLETRTETWMSSEGAWKQIQKV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RHPGFTVIALFLAHAIGTSITQKGIIFILLMLVTPSMAMRCVGIGNRDFVEGLSGA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VVLEHGSCVTTMAKDKPTLDIELLKTEVTNPAVLRKLCIEAKISNTTTDSRCPTQG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LVEEQDTNFVCRRTFVDRGWGNGCGLFGKGSLITCAKFKCVTKLEGKIVQYENLKYSV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TVHTGDQHQVGNETTEHGTTATITPQAPTSEIQLTDYGALTLDCSPRTGLDFNEMVLL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EKKSWLVHKQWFLDLPLPWTSGASTSQETWNRQDLLVTFKTAHAKKQEVVVLGSQEGA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HTALTGATEIQTSGTTTIFAGHLKCRLKMDKLTLKGMSYVMCTGSFKLEKEVAETQHGT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VQVKYEGTDAPCKIPFSSQDEKGVTQNGRLITANPIVTDKEKPVNIEAEPPFGESYIV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AGEKALKLSWFKKGSSIGKMFEATARGARRMAILGDTAWDFGSIGGVFTSVGKLIHQI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TAYGVLFSGVSWTMKIGIGILLTWLGLNSRSTSLSMTCIAVGMVTLYLGVMVQADSG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NWKGRELKCGSGIFVTNEVHTWTEQYKFQADSPKRLSAAIGKAWEEGVCGIRSATRLE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MWKQISNELNHILLENDMKFTVVVGDVSGILAQGKKMIRPQPMEHKYSWKSWGKAKII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DVQNTTFIIDGPNTPECPDNQRAWNIWEVEDYGFGIFTTNIWLKLRDSYTQVCDHRLM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AIKDSKAVHADMGYWIESEKNETWKLARASFIEVKTCIWPKSHTLWSNGVLESEMIIP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YGGPISQHNYRPGYFTQTAGPWHLGKLELDFDLCEGTTVVVDEHCGNRGPSLRTTTVT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TIHEWCCRSCTLPPLRFKGEDGCWYGMEIRPVKEKEENLVKSMVSAGSGEVDSFSLG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ISIMIEEVMRSRWSRKMLMTGTLAVFLLLTMGQLTWNDLIRLCIMVGANASDKMGMGT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LALMATFRMRPMFAVGLLFRRLTSREVLLLTVGLSLVASVELPNSLEELGDGLAMGIM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KLLTDFQSHQLWATLLSLTFVKTTFSLHYAWKTMAMILSIVSLFPLCLSTTSQKTTWL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LLGSLGCKPLTMFLITENKIWGRKSWPLNEGIMAVGIVSILLSSLLKNDVPLAGPLI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MLIACYVISGSSADLSLEKAAEVSWEEEAEHSGASHNILVEVQDDGTMKIKDEERDDT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LLKATLLAISGVYPMSIPATLFVWYFWQKKKQRSGVLWDTPSPPEVERAVLDDGIYR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QRGLLGRSQVGVGVFQEGVFHTMWHVTRGAVLMYQGKRLEPSWASVKKDLISYGGGWR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GSWNAGEEVQVIAVEPGKNPKNVQTAPGTFKTPEGEVGAIALDFKPGTSGSPIVNREG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VGLYGNGVVTTSGTYVSAIAQAKASQEGPLPEIEDEVFRKRNLTIMDLHPGSGKTRRY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AIVREAIRRNVRTLVLAPTRVVASEMAEALKGMPIRYQTTAVKSEHTGKEIVDLMCHA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TMRLLSPVRVPNYNMIIMDEAHFTDPASIAARGYISTRVGMGEAAAIFMTATPPGSV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PQSNAVIQDEERDIPERSWNSGYDWITDFPGKTVWFVPSIKSGNDIANCLRKNGKRVV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SRKTFDTEYQKTKNNDWDYVVTTDISEMGANFRADRVIDPRRCLKPVILKDGPERVIL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PMPVTVASAAQRRGRIGRNQNKEGDQYIYMGQPLNNDEDHAHWTEAKMLLDNINTPE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ALFEPEREKSAAIDGEYRLRGEARKTFVELMRRGDLPVWLSYKVASEGFQYSDRRWC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GERNNQVLEENMDVEIWTKEGERKKLRPRWLDARTYSDPLALREFKEFAAGRRSVSGD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LEIGKLPQHLTQRAQNALDNLVMLHNSEQGGKAYRHAMEELPDTIETLMLLALIAVLT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TLFFLSGRGLGKTSIGLLCVIASSALLWMASVEPHWIAASIILEFFLMVLLIPEPDR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TPQDNQLAYVVIGLLFMILTAAANEMGLLETTKKDLGIGHAAAENHHHAAMLDVDLHP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AWTLYAVATTIITPMMRHTIENTTANISLTAIANQAAILMGLDKGWPISKMDIGVPLL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GCYSQVNPLTLTAAVFMLVAHYAIIGPGLQAKATREAQKRTAAGIMKNPTVDGIVAID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PVVYDAKFEKQLGQIMLLILCTSQILLMRTTWALCESITLATGPLTTLWEGSPGKFWN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AVSMANIFRGSYLAGAGLAFSLMKSLGGGRRGTGAQGETLGEKWKRQLNQLSKSEFN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KRSGIIEVDRSEAKEGLKRGEPTKHAVSRGTAKLRWFVERNLVKPEGKVIDLGCGRGG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YYCAGLKKVTEVKGYTKGGPGHEEPIPMATYGWNLVKLYSGKDVFFTPPEKCDTLLCD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ESSPNPTIEEGRTLRVLKMVEPWLRGNQFCIKILNPYMPSVVETLEQMQRKHGGMLVR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LSRNSTHEMYWVSCGTGNIVSAVNMTSRMLLNRFTMAHRKPTYERDVDLGAGTRHVAV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EVANLDIIGQRIENIKNGHKSTWHYDEDNPYKTWAYHGSYEVKPSGSASSMVNGVVR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KPWDVIPMVTQIAMTDTTPFGQQRVFKEKVDTRTPKAKRGTAQIMEVTARWLWGFLSR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KPRICTREEFTRKVRSNAAIGAVFVDENQWNSAKEAVEDERFWDLVHRERELHKQGKC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CVYNMMGKREKKLGEFGKAKGSRAIWYMWLGARFLEFEALGFMNEDHWFSRENSLSGV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EGLHKLGYILRDISKIPGGNMYADDTAGWDTRITEDDLQNEAKITDIMEPEHALLATS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KLTYQNKVVRVQRPAKNGTVMDVISRRDQRGSGQVGTYGLNTFTNMEAQLIRQMESE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SPSELETPNLAERVLDWLKKHGTERLKRMAISGDDCVVKPIDDRFATALTALNDMGKV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DIPQWEPSKGWNDWQQVPFCSHHFHQLIMKDGREIVVPCRNQDELVGRARVSQGAGWS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ETACLGKSYAQMWQLMYFHRRDLRLAANAICSAVPVDWVPTSRTTWSIHAHHQWMTTE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LSVWNRVWIEENPWMEDKTHVSSWEDVPYLGKREDRWCGSLIGLTARATWATNIQVAI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VRRLIGNENYLDFMTSMKRFKNESDPEGALW</w:t>
      </w:r>
    </w:p>
    <w:p w:rsidR="00904753" w:rsidRDefault="00904753"/>
    <w:p w:rsidR="00C1624C" w:rsidRDefault="00C1624C" w:rsidP="00C1624C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2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8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C1624C" w:rsidRPr="00904753" w:rsidRDefault="00C1624C" w:rsidP="00C1624C">
      <w:pPr>
        <w:rPr>
          <w:b/>
          <w:sz w:val="32"/>
        </w:rPr>
      </w:pPr>
      <w:r w:rsidRPr="00C1624C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56776.2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AKNTPFNMLKRERNRVSTVQQLTKRFSLGMLQGRGPLKLFMALVAFLRFLT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ILKRWGTIKKSKAINVLRGFRKEIGRMLNILNRRRRSAGMIIMLIPTVMAFHLTT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GEPHMIVSRQEKGKSLLFKTEDGVNMCTLMAMDLGELCEDTITYKCPLLRQNEPEDI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STSTWVTYGTCTTMGEHRREKRSVALVPHVGMGLETRTETWMSSEGAWKHVQRI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LRHPGFTMMAAILAYTIGTTHFQRALIFILLTAVTPSMTMRCIGMSNRDFVEGVSGGS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IVLEHGSCVTTMAKNKPTLDFELIKTEAKQPATLRKYCIEAKLTNTTTESRCPTQGE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LNEEQDKRFVCKHSMVDRGWGNGCGLFGKGGIVTCAMFRCKKNMEGKVVQPENLEYTI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TPHSGEEHAVGNDTGKHGKEIKITPQSSITEAELTGYGTVTMECSPRTGLDFNEMVLL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ENKAWLVHRQWFLDLPLPWLPGADTQGSNWIQKETLVTFKNPHAKKQDVVVLGSQEGA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HTALTGATEIQMSSGNLLFTGHLKCRLRMDKLQLKGMSYSMCTGKFKVVKEIAETQHGT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IRVQYEGDGSPCKIPFEIMDLEKRHVLGRLITVNPIVTEKDSPVNIEAEPPFGDSYII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EPGQLKLNWFKKGSSIGQMFETTMRGAKRMAILGDTAWDFGSLGGVFTSIGKALHQV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AIYGAAFSGVSWTMKILIGVIITWIGMNSRSTSLSVTLVLVGIVTLYLGVMVQADSG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SWKNKELKCGSGIFITDNVHTWTEQYKFQPESPSKLASAIQKAHEEGICGIRSVTRLE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MWKQITPELNHILSENEVKLTIMTGDIKGIMQAGKRSLRPQPTELKYSWKTWGKAKM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ESHNQTFLIDGPETAECPNTNRAWNSLEVEDYGFGVFTTNIWLKLKEKQDVFCDSKLM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AIKDNRAVHADMGYWIESALNDTWKIEKASFIEVKNCHWPKSHTLWSNGVLESEMIIP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LAGPVSQHNYRPGYHTQITGPWHLGKLEMDFDFCDGTTVVVTEDCGNRGPSLRTTTAS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LITEWCCRSCTLPPLRYRGEDGCWYGMEIRPLKEKEENLVNSLVTAGHGQVDNFSLGV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MALFLEEMLRTRVGTKHAILLVAVSFVTLITGNMSFRDLGRVMVMVGATMTDDIGMGV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LALLAAFKVRPTFAAGLLLRKLTSKELMMTTIGIVLLSQSTIPETILELTDALALGMM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KMVRNMEKYQLAVTIMAILCVPNAVILQNAWKVSCTILAVVSVSPLLLTSSQQKTDW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ALTIKGLNPTAIFLTTLSRTSKKRSWPLNEAIMAVGMVSILASSLLKNDIPMTGPLV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LLTVCYVLTGRSADLELERAADVKWEDQAEISGSSPILSITISEDGSMSIKNEEEEQT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LIRTGLLVISGLFPVSIPITAAAWYLWEVKKQRAGVLWDVPSPPPMGKAELEDGAYR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QKGILGYSQIGAGVYKEGTFHTMWHVTRGAVLMHKGKRIEPSWADVKKDLISYGGGW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GEWKEGEEVQVLALEPGKNPRAVQTKPGLFKTNAGTIGAVSLDFSPGTSGSPIIDKKG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VGLYGNGVVTRSGAYVSAIAQTEKSIEDNPEIEDDIFRKRRLTIMDLHPGAGKTKRYL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IVREAIKRGLRTLILAPTRVVAAEMEEALRGLPIRYQTPAIRAEHTGREIVDLMCHAT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MRLLSPVRVPNYNLIIMDEAHFTDPASIAARGYISTRVEMGEAAGIFMTATPPGSRDP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QSNAPIIDEEREIPERSWNSGHEWVTDFKGKTVWFVPSIKAGNDIAACLRKNGKKVIQ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RKTFDSEYVKTRTNDWDFVVTTDISEMGANFKAERVIDPRRCMKPVILTDGEERVIL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MPVTHSSAAQRRGRIGRNPKNENDQYIYMGEPLENDEDCAHWKEAKMLLDNINTPEGI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SMFEPEREKVDAIDGEYRLRGEARKTFVDLMRRGDLPVWLAYRVAAEGINYADRRWCF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KNNQILEENVEVEIWTKEGERKKLKPRWLDARIYSDPLALKEFKEFAAGRKSLTLNL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EMGRLPTFMTQKARDALDNLAVLHTAEAGGRAYNHALSELPETLETLLLLTLLATVTG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FLFLMSGRGIGKMTLGMCCIITASILLWYAQIQPHWIAASIILEFFLIVLLIPEPEKQ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PQDNQLTYVVIAILTVVAATMANEMGFLEKTKKDLGLGSIATQQPESNILDIDLRPAS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TLYAVATTFVTPMLRHSIENSSVNVSLTAIANQATVLMGLGKGWPLSKMDIGVPLLAI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YSQVNPITLTAALFLLVAHYAIIGPGLQAKATREAQKRAAAGIMKNPTVDGITVIDLD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YDPKFEKQLGQVMLLVLCVTQVLMMRTTWALCEALTLATGPISTLWEGNPGRFWNTT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VSMANIFRGSYLAGAGLLFSIMKNTTNTRRGTGNIGETLGEKWKSRLNALGKSEFQIY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SGIQEVDRTLAKEGIKRGETDHHAVSRGSAKLRWFVERNMVTPEGKVVDLGCGRGGWSY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CGGLKNVREVKGLTKGGPGHEEPIPMSTYGWNLVRLQSGVDVFFIPPEKCDTLLCDIG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SPNPTVEAGRTLRVLNLVENWLNNNTQFCIKVLNPYMPSVIEKMEALQRKYGGALVRN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SRNSTHEMYWVSNASGNIVSSVNMISRMLINRFTMRYKKATYEPDVDLGSGTRNIGIE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IPNLDIIGKRIEKIKQEHETSWHYDQDHPYKTWAYHGSYETKQTGSASSMVNGVVRLL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PWDVVPMVTQMAMTDTTPFGQQRVFKEKVDTRTQEPKEGTKKLMKITAEWLWKELGKK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PRMCTREEFTRKVRSNAALGAIFTDENKWKSAREAVEDSRFWELVDKERNLHLEGKCE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VYNMMGKREKKLGEFGKAKGSRAIWYMWLGARFLEFEALGFLNEDHWFSRENSLSGVE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GLHKLGYILRDVSKKEGGAMYADDTAGWDTRITLEDLKNEEMVTNHMEGEHKKLAEAI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LTYQNKVVRVQRPTPRGTVMDIISRRDQRGSGQVGTYGLNTFTNMEAQLIRQMEGEGV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SIQHLTITEEIAVQNWLARVGRERLSRMAISGDDCVVKPLDDRFASALTALNDMGKIR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IQQWEPSRGWNDWTQVPFCSHHFHELIMKDGRVLVVPCRNQDELIGRARISQGAGWSL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TACLGKSYAQMWSLMYFHRRDLRLAANAICSAVPSHWVPTSRTTWSIHAKHEWMTTED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TVWNRVWIQENPWMEDKTPVESWEEIPYLGKREDQWCGSLIGLTSRATWAKNIQAAIN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RSLIGNEEYTDYMPSMKRFRREEEEAGVLW</w:t>
      </w:r>
    </w:p>
    <w:p w:rsidR="00C1624C" w:rsidRDefault="00C1624C"/>
    <w:p w:rsidR="00C1624C" w:rsidRDefault="00C1624C" w:rsidP="00C1624C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3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7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5C5796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C1624C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 </w:t>
      </w:r>
      <w:r w:rsidRPr="00C724B4">
        <w:rPr>
          <w:b/>
        </w:rPr>
        <w:t>YP_001621843.1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5C5796" w:rsidRDefault="005C5796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TGKPSINMLKRVRNRVSTGSQLAKRFSKGLLNGQGPMKLVMAFIAFLRFLA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VLARWGTFKKSGAIKVLKGFKKEISNMLSIINQRKKTSLCLMMILPAALAFHLTS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GEPRMIVGKNERGKSLLFKTASGINMCTLIAMDLGEMCDDTVTYKCPHITEVEPEDI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LTSTWVTYGTCNQAGEHRRDKRSVALAPHVGMGLDTRTQTWMSAEGAWRQVEKV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RHPGFTILALFLAHYIGTSLTQKVVIFILLMLVTPSMTMRCVGVGNRDFVEGLSGA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VVLEHGGCVTTMAKNKPTLDIELQKTEATQLATLRKLCIEGKITNITTDSRCPTQG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LPEEQDQNYVCKHTYVDRGWGNGCGLFGKGSLVTCAKFQCLEPIEGKVVQYENLKYTV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TVHTGDQHQVGNETQGVTAEITPQASTTEAILPEYGTLGLECSPRTGLDFNEMILLTM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KAWMVHRQWFFDLPLPWASGATTETPTWNRKELLVTFKNAHAKKQEVVVLGSQEGAMH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TGATEIQNSGGTSIFAGHLKCRLKMDKLELKGMSYAMCTNTFVLKKEVSETQHGTIL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VEYKGEDAPCKIPFSTEDGQGKAHNGRLITANPVVTKKEEPVNIEAEPPFGESNIVI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DNALKINWYKKGSSIGKMFEATERGARRMAILGDTAWDFGSVGGVLNSLGKMVHQIFG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YTALFSGVSWVMKIGIGVLLTWIGLNSKNTSMSFSCIAIGIITLYLGAVVQADMGCVI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KGKELKCGSGIFVTNEVHTWTEQYKFQADSPKRLATAIAGAWENGVCGIRSTTRMEN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KQIANELNYILWENNIKLTVVVGDTLGVLEQGKRTLTPQPMELKYSWKTWGKAKIVTA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QNSSFIIDGPNTPECPSASRAWNVWEVEDYGFGVFTTNIWLKLREVYTQLCDHRLMSA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KDERAVHADMGYWIESQKNGSWKLEKASLIEVKTCTWPKSHTLWTNGVLESDMIIPKS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GPISQHNYRPGYHTQTAGPWHLGKLELDFNYCEGTTVVITESCGTRGPSLRTTTVSG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HEWCCRSCTLPPLRYMGEDGCWYGMEIRPISEKEENMVKSLVSAGSGKVDNFTMGVLC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ILFEEVLRGKFGKKHMIAGVFFTFVLLLSGQITWRDMAHTLIMIGSNASDRMGMGVTY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IATFKIQPFLALGFFLRKLTSRENLLLGVGLAMATTLQLPEDIEQMANGVALGLMAL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ITQFETYQLWTALVSLTCSNTIFTLTVAWRTATLILAGVSLLPVCQSSSMRKTDWLPM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AAMGVPPLPLFIFSLKDTLKRRSWPLNEGVMAVGLVSILASSLLRNDVPMAGPLVAGG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IACYVITGTSADLTVEKAPDVTWEEEAEQTGVSHNLMITVDDDGTMRIKDDETENILT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LKTALLIVSGIFPYSIPATLLVWHTWQKQTQRSGVLWDVPSPPETQKAELEEGVYRIK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GIFGKTQVGVGVQKEGVFHTMWHVTRGAVLTHNGKRLEPNWASVKKDLISYGGGWRLS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WQKGEEVQVIAVEPGKNPKNFQTTPGTFQTTTGEIGAIALDFKPGTSGSPIINREGKV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LYGNGVVTKNGGYVSGIAQTNAEPDGPTPELEEEMFKKRNLTIMDLHPGSGKTRKYLP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VREAIKRRLRTLILAPTRVVAAEMEEALKGLPIRYQTTATKSEHTGREIVDLMCHATF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RLLSPVRVPNYNLIIMDEAHFTDPASIAARGYISTRVGMGEAAAIFMTATPPGTADAF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SNAPIQDEERDIPERSWNSGNEWITDFAGKTVWFVPSIKAGNDIANCLRKNGKKVIQ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KTFDTEYQKTKLNDWDFVVTTDISEMGANFKADRVIDPRRCLKPVILTDGPERVILAG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PVTAASAAQRRGRVGRNPQKENDQYIFTGQPLNNDEDHAHWTEAKMLLDNINTPEGI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FEPEREKSAAIDGEYRLKGESRKTFVELMRRGDLPVWLAHKVASEGIKYTDRKWCFD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RNNQILEENMDVEIWTKEGEKKKLRPRWLDARTYSDPLALKEFKDFAAGRKSIALDLV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IGRVPSHLAHRTRNALDNLVMLHTSEDGGRAYRHAVEELPETMETLLLLGLMILLTGG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LFLISGKGIGKTSIGLICVIASSGMLWMAEVPLQWIASAIVLEFFMMVLLIPEPEKQR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QDNQLAYVVIGILTLAATIAANEMGLLETTKRDLGMSKEPGVVSPTSYLDVDLHPASA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LYAVATTVITPMLRHTIENSTANVSLAAIANQAVVLMGLDKGWPISKMDLGVPLLALG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SQVNPLTLTAAVLLLITHYAIIGPGLQAKATREAQKRTAAGIMKNPTVDGIMTIDLDS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FDSKFEKQLGQVMLLVLCAVQLLLMRTSWALCEALTLATGPITTLWEGSPGKFWNTTI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SMANIFRGSYLAGAGLAFSIMKSVGTGKRGTGSQGETLGEKWKKKLNQLSRKEFDLYK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GITEVDRTEAKEGLKRGETTHHAVSRGSAKLQWFVERNMVVPEGRVIDLGCGRGGWSYY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AGLKKVTEVRGYTKGGPGHEEPVPMSTYGWNIVKLMSGKDVFYLPPEKCDTLLCDIGE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PSPTVEESRTIRVLKMVEPWLKNNQFCIKVLNPYMPTVIEHLERLQRKHGGMLVRNP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NSTHEMYWISNGTGNIVSSVNMVSRLLLNRFTMTHRRPTIEKDVDLGAGTRHVNAEPE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NMDVIGERIKRIKEEHNSTWHYDDENPYKTWAYHGSYEVKATGSASSMINGVVKLLTK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DVVPMVTQMAMTDTTPFGQQRVFKEKVDTRTPRPMPGTRKAMEITAEWLWRTLGRNKR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LCTREEFTKKVRTNAAMGAVFTEENQWDSAKAAVEDEEFWKLVDRERELHKLGKCGS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NMMGKREKKLGEFGKAKGSRAIWYMWLGARYLEFEALGFLNEDHWFSRENSYSGVEGE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HKLGYILRDISKIPGGAMYADDTAGWDTRITEDDLHNEEKIIQQMDPEHRQLANAIF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YQNKVVKVQRPTPTGTVMDIISRKDQRGSGQLGTYGLNTFTNMEAQLVRQMEGEGVLT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DLENPHLLEKKITQWLETKGVERLKRMAISGDDCVVKPIDDRFANALLALNDMGKVRK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QWQPSKGWHDWQQVPFCSHHFHELIMKDGRKLVVPCRPQDELIGRARISQGAGWSLR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ACLGKAYAQMWSLMYFHRRDLRLASNAICSAVPVHWVPTSRTTWSIHAHHQWMTTEDM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VWNRVWIEENPWMEDKTPVTTWENVPYLGKREDQWCGSLIGLTSRATWAQNIPTAIQQ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SLIGNEEFLDYMPSMKRFRKEEESEGAIW</w:t>
      </w:r>
    </w:p>
    <w:p w:rsidR="00C1624C" w:rsidRPr="00904753" w:rsidRDefault="00C1624C" w:rsidP="00C1624C">
      <w:pPr>
        <w:rPr>
          <w:b/>
          <w:sz w:val="32"/>
        </w:rPr>
      </w:pPr>
    </w:p>
    <w:p w:rsidR="005C5796" w:rsidRDefault="005C5796" w:rsidP="005C5796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4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4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C1624C" w:rsidRDefault="005C5796">
      <w:r w:rsidRPr="005C5796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73286.1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NQRKKVVRPPFNMLKRERNRVSTPQGLVKRFSTGLFSGKGPLRMVLAFITFLRVLSIP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AGILKRWGQLKKNKAIKILIGFRKEIGRMLNILNGRKRSTITLLCLIPTVMAFSLSTR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EPLMIVAKHERGRPLLFKTTEGINKCTLIAMDLGEMCEDTVTYKCPLLVNTEPEDIDCW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NLTSTWVMYGTCTQSGERRREKRSVALTPHSGMGLETRAETWMSSEGAWKHAQRVESW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RNPGFALLAGFMAYMIGQTGIQRTVFFVLMMLVAPSYGMRCVGVGNRDFVEGVSGGAW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LVLEHGGCVTTMAQGKPTLDFELTKTTAKEVALLRTYCIEASISNITTATRCPTQGEP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KEEQDQQYICRRDVVDRGWGNGCGLFGKGGVVTCAKFSCSGKITGNLVQIENLEYTVV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VHNGDTHAVGNDTSNHGVTAMITPRSPSVEVKLPDYGELTLDCEPRSGIDFNEMILMK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KKKTWLVHKQWFLDLPLPWTAGADTSEVHWNYKERMVTFKVPHAKRQDVTVLGSQEGAMH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ALAGATEVDSGDGNHMFAGHLKCKVRMEKLRIKGMSYTMCSGKFSIDKEMAETQHGTT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KVKYEGAGAPCKVPIEIRDVNKEKVVGRIISSTPLAENTNSVTNIELEPPFGDSYIVI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GNSALTLHWFRKGSSIGKMFESTYRGAKRMAILGETAWDFGSVGGLFTSLGKAVHQVF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VYTTMFGGVSWMIRILIGFLVLWIGTNSRNTSMAMTCIAVGGITLFLGFTVQADMGCV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WSGKELKCGSGIFVVDNVHTWTEQYKFQPESPARLASAILNAHKDGVCGIRSTTRLEN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WKQITNELNYVLWEGGHDLTVVAGDVKGVLTKGKRALTPPVSDLKYSWKTWGKAKIFT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ARNSTFLIDGPDTSECPNERRAWNSLEVEDYGFGMFTTNIWMKFREGSSEVCDHRLMS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IKDQKAVHADMGYWIESSKNQTWQIEKASLIEVKTCLWPKTHTLWSNGVLESQMLIPK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YAGPFSQHNYRQGYATQTVGPWHLGKLEIDFGECPGTTVTIQEDCDHRGPSLRTTTASG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VTQWCCRSCTMPPLRFLGEDGCWYGMEIRPLSEKEENMVKSQVTAGQGTSETFSMGLLC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TLFVEECLRRRVTRKHMILVVVITLCAIILGGLTWMDLLRALIMLGDTMSGRIGGQIHL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IMAVFKMSPGYVLGVFLRKLTSRETALMVIGMAMTTVLSIPHDLMELIDGISLGLILL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VTQFDNTQVGTLALSLTFIRSTMPLVMAWRTIMAVLFVVTLIPLCRTSCLQKQSHWVE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ALILGAQALPVYLMTLMKGASRRSWPLNEGIMAVGLVSLLGSALLKNDVPLAGPMVAG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LLLAAYVMSGSSADLSLEKAANVQWDEMADITGSSPIIEVKQDEDGSFSIRDVEETNMI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LVKLALITVSGLYPLAIPVTMTLWYMWQVKTQRSGALWDVPSPAATKKAALSEGVYRI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RGLFGKTQVGVGIHMEGVFHTMWHVTRGSVICHETGRLEPSWADVRNDMISYGGGWRL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KWDKEEDVQVLAIEPGKNPKHVQTKPGLFKTLTGEIGAVTLDFKPGTSGSPIINRKGK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GLYGNGVVTKSGDYVSAITQAERIGEPDYEVDEDIFRKKRLTIMDLHPGAGKTKRILP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VREALKRRLRTLILAPTRVVAAEMEEALRGLPIRYQTPAVKSEHTGREIVDLMCHATF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RLLSSTRVPNYNLIVMDEAHFTDPSSVAARGYISTRVEMGEAAAIFMTATPPGATDPF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SNSPIEDIEREIPERSWNTGFDWITDYQGKTVWFVPSIKAGNDIANCLRKSGKKVIQL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KTFDTEYPKTKLTDWDFVVTTDISEMGANFRAGRVIDPRRCLKPVILPDGPERVILAG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PVTPASAAQRRGRIGRNPAQEDDQYVFSGDPLKNDEDHAHWTEAKMLLDNIYTPEGII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LFGPEREKTQAIDGEFRLRGEQRKTFVELMRRGDLPVWLSYKVASAGISYKDREWCFT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RNNQILEENMEVEIWTREGEKKKLRPRWLDARVYADPMALKDFKEFASGRKSITLDIL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IASLPTYLSSRAKLALDNIVMLHTTERGGRAYQHALNELPESLETLMLVALLGAMTAG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FLFFMQGKGIGKLSMGLITIAVASGLLWVAEIQPQWIAASIILEFFLMVLLIPEPEKQR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QDNQLIYVILTILTIIGLIAANEMGLIEKTKTDFGFYQVKTETTILDVDLRPASAWTL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VATTILTPMLRHTIENTSANLSLAAIANQAAVLMGLGKGWPLHRMDLGVPLLAMGCYSQ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NPTTLTASLVMLLVHYAIIGPGLQAKATREAQKRTAAGIMKNPTVDGITVIDLEPISY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KFEKQLGQVMLLVLCAGQLLLMRTTWAFCEVLTLATGPILTLWEGNPGRFWNTTIAVS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NIFRGSYLAGAGLAFSLIKNAQTPRRGTGTTGETLGEKWKRQLNSLDRKEFEEYKRSG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EVDRTEAKSALKDGSKIKHAVSRGSSKIRWIVERGMVKPKGKVVDLGCGRGGWSYYMA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KNVTEVKGYTKGGPGHEEPIPMATYGWNLVKLHSGVDVFYKPTEQVDTLLCDIGESSS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TIEEGRTLRVLKMVEPWLSSKPEFCIKVLNPYMPTVIEELEKLQRKHGGNLVRCPLSR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THEMYWVSGASGNIVSSVNTTSKMLLNRFTTRHRKPTYEKDVDLGAGTRSVSTETEKP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TIIGRRLQRLQEEHKETWHYDQENPYRTWAYHGSYEAPSTGSASSMVNGVVKLLTKPW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IPMVTQLAMTDTTPFGQQRVFKEKVDTRTPQPKPGTRMVMTTTANWLWALLGKKKNPRL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TREEFISKVRSNAAIGAVFQEEQGWTSASEAVNDSRFWELVDKERALHQEGKCESCVY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MGKREKKLGEFGRAKGSRAIWYMWLGARFLEFEALGFLNEDHWFGRENSWSGVEGEGLH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LGYILEEIDKKDGDLMYADDTAGWDTRITEDDLQNEELITEQMAPHHKILAKAIFKLT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NKVVKVLRPTPRGAVMDIISRKDQRGSGQVGTYGLNTFTNMEVQLIRQMEAEGVITQD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QNPKGLKERVEKWLKECGVDRLKRMAISGDDCVVKPLDERFGTSLLFLNDMGKVRKDI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WEPSKGWKNWQEVPFCSHHFHKIFMKDGRSLVVPCRNQDELIGRARISQGAGWSLRET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LGKAYAQMWSLMYFHRRDLRLASMAICSAVPTEWFPTSRTTWSIHAHHQWMTTEDMLK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WNRVWIEDNPNMTDKTPVHSWEDIPYLGKREDLWCGSLIGLSSRATWAKNIHTAITQVR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IGKEEYVDYMPVMKRYSAPSESEGVL</w:t>
      </w:r>
    </w:p>
    <w:p w:rsidR="005C5796" w:rsidRDefault="005C5796"/>
    <w:p w:rsidR="005C5796" w:rsidRDefault="00946404" w:rsidP="005C5796">
      <w:pPr>
        <w:rPr>
          <w:b/>
          <w:sz w:val="32"/>
        </w:rPr>
      </w:pPr>
      <w:r w:rsidRPr="00946404">
        <w:rPr>
          <w:b/>
          <w:sz w:val="32"/>
        </w:rPr>
        <w:t xml:space="preserve">Japanese encephalitis virus </w:t>
      </w:r>
      <w:r w:rsidR="005C5796">
        <w:rPr>
          <w:b/>
          <w:sz w:val="32"/>
        </w:rPr>
        <w:t>(</w:t>
      </w:r>
      <w:proofErr w:type="spellStart"/>
      <w:r w:rsidR="005C5796">
        <w:rPr>
          <w:b/>
          <w:sz w:val="32"/>
        </w:rPr>
        <w:t>P</w:t>
      </w:r>
      <w:r w:rsidR="005C5796"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1198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 w:rsidR="005C5796">
        <w:rPr>
          <w:b/>
          <w:sz w:val="32"/>
        </w:rPr>
        <w:t>)</w:t>
      </w:r>
    </w:p>
    <w:p w:rsidR="005C5796" w:rsidRDefault="00946404" w:rsidP="00946404">
      <w:r>
        <w:t>&gt;</w:t>
      </w:r>
      <w:proofErr w:type="spellStart"/>
      <w:r>
        <w:t>UniprotKB</w:t>
      </w:r>
      <w:proofErr w:type="spellEnd"/>
      <w:r>
        <w:t xml:space="preserve">: </w:t>
      </w:r>
      <w:r w:rsidR="00B95DC5">
        <w:t xml:space="preserve"> </w:t>
      </w:r>
      <w:r w:rsidRPr="00946404">
        <w:rPr>
          <w:b/>
        </w:rPr>
        <w:t>P0DOH7</w:t>
      </w:r>
      <w:r w:rsidRPr="00946404">
        <w:t xml:space="preserve"> </w:t>
      </w:r>
      <w:r w:rsidR="00633DD0" w:rsidRPr="00946404">
        <w:rPr>
          <w:rFonts w:cstheme="minorHAnsi"/>
          <w:b/>
          <w:color w:val="000000"/>
        </w:rPr>
        <w:t>(</w:t>
      </w:r>
      <w:proofErr w:type="spellStart"/>
      <w:r w:rsidR="00633DD0" w:rsidRPr="00946404">
        <w:rPr>
          <w:rFonts w:cstheme="minorHAnsi"/>
          <w:b/>
          <w:color w:val="000000"/>
        </w:rPr>
        <w:t>Ref_Seq</w:t>
      </w:r>
      <w:proofErr w:type="spellEnd"/>
      <w:r w:rsidR="00633DD0" w:rsidRPr="00946404">
        <w:rPr>
          <w:rFonts w:cstheme="minorHAnsi"/>
          <w:b/>
          <w:color w:val="000000"/>
        </w:rPr>
        <w:t>)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MTKKPGGPGKNRAINMLKRGLPRVFPLVGVKRVVMSLLDGRGPVRFVLALITFFKFTALA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PTKALLGRWKAVEKSVAMKHLTSFKRELGTLIDAVNKRGRKQNKRGGNEGSIMWLASLAV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VIACAGAMKLSNFQGKLLMTINNTDIADVIVIPTSKGENRCWVRAIDVGYMCEDTITYEC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PKLTMGNDPEDVDCWCDNQEVYVQYGRCTRTRHSKRSRRSVSVQTHGESSLVNKKEAWLD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STKATRYLMKTENWIIRNPGYAFLAAVLGWMLGSNNGQRVVFTILLLLVAPAYSFNCLGM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GNRDFIEGASGATWVDLVLEGDSCLTIMANDKPTLDVRMINIEASQLAEVRSYCYHASVT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DISTVARCPTTGEAHNEKRADSSYVCKQGFTDRGWGNGCGLFGKGSIDTCAKFSCTSKAI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GRTIQPENIKYEVGIFVHGTTTSENHGNYSAQVGASQAAKFTVTPNAPSITLKLGDYGEV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TLDCEPRSGLNTEAFYVMTVGSKSFLVHREWFHDLALPWTSPSSTAWRNRELLMEFEGAH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ATKQSVVALGSQEGGLHQALAGAIVVEYSSSVKLTSGHLKCRLKMDKLALKGTTYGMCTE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KFSFAKNPVDTGHGTVVIELSYSGSDGPCKIPIVSVASLNDMTPVGRLVTVNPFVATSSA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NSKVLVEMEPPFGDSYIVVGRGDKQINHHWHKAGSTLGKAFSTTLKGAQRLAALGDTAWD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FGSIGGVFNSIGRAVHQVFGGAFRTLFGGMSWITQGLMGALLLWMGVNARDRSIALAFLA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TGGVLVFLATNVHADTGCAIDITRKEMRCGSGIFVHNDVEAWVDRYKYLPETPRSLAKIV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HKAHKEGVCGVRSVTRLEHQMWEAVRDELNVLLKENAVDLSVVVNKPVGRYRSAPKRLSM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QEKFEMGWKAWGKSILFAPELANSTFVVDGPETKECPDEHRAWNSMQIEDFGFGITSTR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VWLKIREESTDECDGAIIGTAVKGHVAVHSDLSYWIESRYNDTWKLERAVFGEVKSCTWP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ETHTLWGDDVEESELIIPHTIAGPKSKHNRREGYKTQNQGPWDENGIVLDFDYCPGTKVT</w:t>
      </w:r>
    </w:p>
    <w:p w:rsidR="00946404" w:rsidRPr="00946404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ITEDCSKRGPSVRTTTDSGKLITDWCCRSCSLPPLRFRTENGCWYGMEIRPVMHDETTLV</w:t>
      </w:r>
    </w:p>
    <w:p w:rsidR="005C5796" w:rsidRPr="005C5796" w:rsidRDefault="00946404" w:rsidP="00946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46404">
        <w:rPr>
          <w:rFonts w:ascii="Courier New" w:eastAsia="Times New Roman" w:hAnsi="Courier New" w:cs="Courier New"/>
          <w:color w:val="000000"/>
          <w:sz w:val="20"/>
          <w:szCs w:val="20"/>
        </w:rPr>
        <w:t>RSQVDAFKGEMVDPFSAGPSGDVSGHPGSPSQEVDGQIDHSCGFGGPTCADAWGYHLH</w:t>
      </w:r>
    </w:p>
    <w:p w:rsidR="005C5796" w:rsidRDefault="005C5796" w:rsidP="005C5796"/>
    <w:p w:rsidR="007548D6" w:rsidRPr="007548D6" w:rsidRDefault="007548D6" w:rsidP="007548D6">
      <w:pPr>
        <w:rPr>
          <w:rFonts w:ascii="Times New Roman" w:hAnsi="Times New Roman" w:cs="Times New Roman"/>
          <w:b/>
          <w:sz w:val="28"/>
          <w:szCs w:val="24"/>
        </w:rPr>
      </w:pP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the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representative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sequences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of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946404">
        <w:rPr>
          <w:rFonts w:ascii="Times New Roman" w:hAnsi="Times New Roman" w:cs="Times New Roman"/>
          <w:b/>
          <w:sz w:val="28"/>
          <w:szCs w:val="24"/>
        </w:rPr>
        <w:t>WN</w:t>
      </w:r>
      <w:r w:rsidRPr="007548D6">
        <w:rPr>
          <w:rFonts w:ascii="Times New Roman" w:hAnsi="Times New Roman" w:cs="Times New Roman"/>
          <w:b/>
          <w:sz w:val="28"/>
          <w:szCs w:val="24"/>
        </w:rPr>
        <w:t>V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from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variants/genotypes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26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V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361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V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4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V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BA5458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 xml:space="preserve">&gt;AHW4856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V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FB7663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V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T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6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V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3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M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U7626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VGRTILKENIKYEVAIFVHGPTTVESHGNYSTQAGATQAGRFSITP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BA5458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V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968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V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479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V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8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V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8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V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118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F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3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GAGVMVEGVFHTLWHTTKGAALMSGEGRLDPYWGSVKEDRLCYGGPWKLQHKWNGQDEVQMIVVEPGKNVKNVQTKPGVFKTPEGEIGAVTLDFPTGTSGSPIVDKNGDVIGLYGNGVIMPNGSYISAIVQGERMDEPV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BA5458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K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505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I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I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6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K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646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D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BA5458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MGLIEVLGKMPEHFMGKTWEALDTMYVVATAEKGGRAHRMALEELPDALQTIALIALLSVMTMGVFFLLMQRKGIGKIGLGGAVLGVATFFCWMAEVPGTKIAGMLLLSLLLMIVLIPEPEKQRSQTDNQLAVFLICVMTLVSAVAANEMGWLDKTKSDISSLFGQRIEVKENFSMGEFLLDL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EZ5618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KTVREAGILITAAAVTLWD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7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S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749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I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F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4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S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EB6612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Y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48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M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</w:t>
      </w:r>
      <w:r w:rsidRPr="003A2193">
        <w:rPr>
          <w:rFonts w:ascii="Courier New" w:hAnsi="Courier New" w:cs="Courier New"/>
          <w:sz w:val="20"/>
          <w:szCs w:val="20"/>
        </w:rPr>
        <w:lastRenderedPageBreak/>
        <w:t>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GW2544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D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076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T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 xml:space="preserve">&gt;ANW69610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K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U7626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D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8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Q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703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D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348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M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74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T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AZ3273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E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48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I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71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T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28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I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271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N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3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T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48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I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464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I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0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K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9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EKGGRAHRMALEELPDALQTIALIALLSVMTMGVFFLLMQRKGIGKIGLGGT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463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I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085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I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4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I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KYRKEAIIEVDRSAAKHARKEGNVTGGHPVSRGTAKLRWLVERRFLEPVGKVIDLGCGRGGWCYY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4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S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I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563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V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A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5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T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770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S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</w:t>
      </w:r>
      <w:r w:rsidRPr="003A2193">
        <w:rPr>
          <w:rFonts w:ascii="Courier New" w:hAnsi="Courier New" w:cs="Courier New"/>
          <w:sz w:val="20"/>
          <w:szCs w:val="20"/>
        </w:rPr>
        <w:lastRenderedPageBreak/>
        <w:t>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EZ5619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N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1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T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 xml:space="preserve">&gt;ADK6245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V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AZ3273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N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36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N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082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T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277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S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500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V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647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N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7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H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VC0564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V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D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7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E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GW2545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MFAIVGGLAELDV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D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78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VALIALLSVMTMGVFFLLMQRKGIGKIGLGGAVLGVATFFCWMAEVPGTKIAGMLLLSLLLMIVLIPEPEKQRSQTDNQLAVFLICVMTLVSAVAANEMGWLDKTKSDISSLFGQRIEVKENFSMGEFLLDLRPATAWSLYAVTTAVLTPLLKHLITSDYINTSLTSINVQASALY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721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V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M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BA54588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E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AN8509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V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K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Q9Q6P4.2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Peptide 2k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Capsid protein C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Core protein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Protein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rM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Peptid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r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Small envelope protein M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Matrix protein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Envelope protein E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1; Short=NS1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2A; Short=NS2A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Serine protease subunit NS2B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>: Full=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Flavivir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otease NS2B regulatory subunit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2B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Serine protease NS3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>: Full=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Flavivir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otease NS3 catalytic subunit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3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4A; Short=NS4A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Non-structural protein 4B; Short=NS4B; Contains: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: Full=RNA-directed RNA polymerase NS5;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>: Full=NS5 [West Nile virus strain NY-99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32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RCLNLDVYRILLLMVGIGSLIK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R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45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I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V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</w:t>
      </w:r>
      <w:r w:rsidRPr="003A2193">
        <w:rPr>
          <w:rFonts w:ascii="Courier New" w:hAnsi="Courier New" w:cs="Courier New"/>
          <w:sz w:val="20"/>
          <w:szCs w:val="20"/>
        </w:rPr>
        <w:lastRenderedPageBreak/>
        <w:t>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2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S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Q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329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V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I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VTLQYTKRGGVLWDTPSPKEYKKGDTTTGVYRIMTRGLLGSYQAGAGVMVEGVFHTLWHTTKGAALMSGEGRLDPYWGSVKEDRLCYGGPWKLQHKWNGQDEVQMIVVEPGKNVKNVQTKPGVFKTPEGEIGAVTLDFPTGTSGSPIVDKNGDVIGLYGNGVIMPNGSYISAIVQGERMDEPIPAGFEPEMLRKKQITVLDLHPGAGKTRRILPQIIKEAINRRLRTAVLAPTRVVAAEMAEALRGLPIRYQTSAVPREHNGNEIVDVMCHAT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V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I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800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F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56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F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674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F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142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S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96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K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MTWTLIKNMEKPGLKRGGAKGRTLGEVW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26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S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V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CV9048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I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V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2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VAVMIGLIASVGAVTLSNFQGKVMMTVNATDVTDVITIPTAAGKNLCIVRAMDVGYMCDDTITYECPVLSAGNDPEDIDCWCTKSAVYVRYGRCTKTRHSRRSRRSLTVQTHGESTLANKKGAWMDSTKATRYLVKTESWILRNPGYALVAAVIGWMLGSNTMQRVVFVVLLLLVAPAYSFNCLGMSNRDFLEGVSGATWVDLVLEGDSCVTIMSKDKPTIDVKMMNV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U7625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FHPGAGKTRRILPQIIKEAINRRLRTAVLAPTRVVAAEMAEALRGLPIRYQTSAVPREHNGNEIVDVMCHATLTHRLMSPHRVPNYNLFVMDEAHFTDPASIAARGYISTKVELGEAAAIFMTATPPGTSDPFPESNSPISDLQTEIPDRAWNSGYEWITEYTGKTVWFVPSVKMGNEIALCLQRAGKKVVQLNRKSYETEYPKCKNN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4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F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I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F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5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H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V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 xml:space="preserve">&gt;AHW4853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S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731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lastRenderedPageBreak/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V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I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63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F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I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881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V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I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CV9047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PSYTLKLGEYGEVTVDCEPRSGIDTNAYYVMTVGTKTFLVHREWFMDLNLPWSSAGSTVWRNRETLMEFEEPHATKQSVIALGSQEGALHQALAGAIPVEFSSNTVKLTSGHLKCRVKMEKLQLKGTTYGVCSKAFKFLGTPADTGHGTVVLELQYTGTDGPCKVPISSVASLNDLTPVGRLVTVNPFVSVATANAKVLIELEPPFGDSYIVVGRGEQQINHHWHKSGSSIGKAFTTTLKGAQRLAALGDTAWDFGSI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F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U7625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K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L27943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MKMEKLQLKGTTYGVCSKAFKFLGTPADTGHGTVVLELQYTGTDGPCKVPISSVASLNDLTPVGRLVTVNPFVSVATANAKVLIELEPPFGDSYIVVGRGEQQINHHWHKSGSSIGKAFTTTLKGAQRLAALGDTAWDFGSVGGVFTSVGKAVHQVFGGAFRSLFGGMSWITQGLLGALLLWMGINARDRS</w:t>
      </w:r>
      <w:r w:rsidRPr="003A2193">
        <w:rPr>
          <w:rFonts w:ascii="Courier New" w:hAnsi="Courier New" w:cs="Courier New"/>
          <w:sz w:val="20"/>
          <w:szCs w:val="20"/>
        </w:rPr>
        <w:lastRenderedPageBreak/>
        <w:t>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8569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Q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475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R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</w:t>
      </w:r>
      <w:r w:rsidRPr="003A2193">
        <w:rPr>
          <w:rFonts w:ascii="Courier New" w:hAnsi="Courier New" w:cs="Courier New"/>
          <w:sz w:val="20"/>
          <w:szCs w:val="20"/>
        </w:rPr>
        <w:lastRenderedPageBreak/>
        <w:t>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HW48754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R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</w:t>
      </w:r>
      <w:r w:rsidRPr="003A2193">
        <w:rPr>
          <w:rFonts w:ascii="Courier New" w:hAnsi="Courier New" w:cs="Courier New"/>
          <w:sz w:val="20"/>
          <w:szCs w:val="20"/>
        </w:rPr>
        <w:lastRenderedPageBreak/>
        <w:t>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AM81750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precursor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E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</w:t>
      </w:r>
      <w:r w:rsidRPr="003A2193">
        <w:rPr>
          <w:rFonts w:ascii="Courier New" w:hAnsi="Courier New" w:cs="Courier New"/>
          <w:sz w:val="20"/>
          <w:szCs w:val="20"/>
        </w:rPr>
        <w:lastRenderedPageBreak/>
        <w:t>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282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VGATQAGRFSITPAAPSYTLKLGEYGEVTM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YV87341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R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</w:t>
      </w:r>
      <w:r w:rsidRPr="003A2193">
        <w:rPr>
          <w:rFonts w:ascii="Courier New" w:hAnsi="Courier New" w:cs="Courier New"/>
          <w:sz w:val="20"/>
          <w:szCs w:val="20"/>
        </w:rPr>
        <w:lastRenderedPageBreak/>
        <w:t>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NW69004.1 genome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K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</w:t>
      </w:r>
      <w:r w:rsidRPr="003A2193">
        <w:rPr>
          <w:rFonts w:ascii="Courier New" w:hAnsi="Courier New" w:cs="Courier New"/>
          <w:sz w:val="20"/>
          <w:szCs w:val="20"/>
        </w:rPr>
        <w:lastRenderedPageBreak/>
        <w:t>AWNSGYEWITEYTGKTVWFVPSVKMGNEIALCLQRAGKKVVQLNRKSYETEYPKCKNDDWDFVITTDISEMGANFKASRVIDSRKSVKPTIITEGEGRVILGEPSAVTAASAAQRRGRIGRNPSQVGDEYCYGGHTNEDDSNFAHWTEARIMLDNINMPNGLIAQFYQPEREKVYTMDGEYRLRGEERKNFLELLRTADLPVWLAYKVAAAGVSYHDRRWCFDGPRTNTILEDNNEVEVITKLGERKILRPRWIDARVYSDHQALKAFKDFASGKRSQIGLIEVLGKMPEHFMGKTWEALDTMYVVATAEKGGRAHRMALEELPDALQTIALIALLSVMTMGVFFLLMQRKGIGKIGLGGAVLGVATFFCWMAEVPGTKIAGMLLLSLLLMIVLIPEPER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 xml:space="preserve">&gt;ADK62507.1 </w:t>
      </w:r>
      <w:proofErr w:type="spellStart"/>
      <w:r w:rsidRPr="003A2193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3A2193">
        <w:rPr>
          <w:rFonts w:ascii="Courier New" w:hAnsi="Courier New" w:cs="Courier New"/>
          <w:sz w:val="20"/>
          <w:szCs w:val="20"/>
        </w:rPr>
        <w:t xml:space="preserve"> [West Nile virus]</w:t>
      </w:r>
    </w:p>
    <w:p w:rsidR="00056613" w:rsidRPr="003A2193" w:rsidRDefault="00056613" w:rsidP="00056613">
      <w:pPr>
        <w:jc w:val="both"/>
        <w:rPr>
          <w:rFonts w:ascii="Courier New" w:hAnsi="Courier New" w:cs="Courier New"/>
          <w:sz w:val="20"/>
          <w:szCs w:val="20"/>
        </w:rPr>
      </w:pPr>
      <w:r w:rsidRPr="003A2193">
        <w:rPr>
          <w:rFonts w:ascii="Courier New" w:hAnsi="Courier New" w:cs="Courier New"/>
          <w:sz w:val="20"/>
          <w:szCs w:val="20"/>
        </w:rPr>
        <w:t>MSKKPGGPGKSRAVNMLKRGMPRVLSLIGLKRAMLSLIDGKGPIRFVLALLAFFRFTAIAPTRAVLDRWRGVNKQTAMKHLLSFKKELGTLTSAINRRSSKQKKRGGKTGIAVMIGLIASVGAVTLSNFQGKVMMTVNATDVTDVITIPTAAGKNLCIVRAMDVGYMCDDTITYECPVLSAGNDPEDIDCWCTKSAVYVRYGRCTKTRHSRRSRRSLTVQTHGESTLANKKGAWMDSTKATRYLVKTESWILRNPGYALVAAVIGWMLGSNTMQRVVFVVLLLLVAPAYSFNCLGMSNRDFLEGVSGATWVDLVLEGDSCVTIMSRDKPTIDVKMMNMEAANLAEVRSYCYLATVSDLSTKAACPTMGEAHNDKRADPAFVCRQGVVDRGWGNGCGLFGKGSIDTCAKFACSTKAIGRTILKENIKYEVAIFVHGPTTVESHGNYSTQAGATQAGRFSITPAAPSYTLKLGEYGEVTVDCEPRSGIDTNAYYVMTVGTKTFLVHREWFMDLNLPWSSAGSTVWRNRETLMEFEEPHATKQSVIALGSQEGALHQALAGAIPVEFSSNTVKLTSGHLKCRVKMEKLQLKGTTYGVCSKAFKFLGTPADTGHGTVVLELQYTGTDGPCKVPISSVASLNDLTPVGRLVTVNPFVSVATANAKVLIELEPPFGDSYIVVGRGEQQINHHWHKSGSSIGKAFTTTLKGAQRLAALGDTAWDFGSVGGVFTSVGKAVHQVFGGAFRSLFGGMSWITQGLLGALLLWMGINARDRSIALTFLAVGGVLLFLSVNVHADTGCAIDISRQELRCGSGVFIHNDVEAWMDRYKYYPETPQGLAKIIQKAHKEGVCGLRSVSRLEHQMWEAVKDELNTLLKENGVDLSVVVEKQEGMYKSAPKRLTATTEKLEIGWKAWGKSILFAPELANNTFVVDGPETKECPTQNRAWNSLEVEDFGFGLTSTRMFLKVRESNTTECDSKIIGTAVKNNLAIHSDLSYWIESRLNDTWKLERAVLGEVKSCTWPETHTLWGDGILESDLIIPVTLAGPRSNHNRRPGYKTQNQGPWDEGRVEIDFDYCPGTTVTLSESCGHRGPATRTTTESGKLITDWCCRSCTLPPLRYQTDSGCWYGMEIRPQRHDEKTLVQSQVNAYNADMIDPFQLGLLVVFLATQEVLRKRWTAKISMPAILIALLVLVFGGITYTDVLRYVILVGAAFAESNSGGDVVHLALMATFKIQPVFMVASFLKARWTNQENILLMLAAVFFQMAYHDARQILLWEIPDVLNSLAVAWMILRAITFTTTSNVVVPLLALLTPGLRCLNLDVYRILLLMVGIGSLIREKRSAAAKKKGASLLCLALASTGLFNPMILAAGLIACDPNRKRGWPATEVMTAVGLMFAIVGGLAELDIDSMAIPMTIAGLMFAAFVISGKSTDMWIERTADISWESDAEITGSSERVDVRLDDDGNFQLMNDPGAPWKIWMLRMVCLAISAYTPWAILPSVVGFWITLQYTKRGGVLWDTPSPKEYKKGDTTTGVYRIMTRGLLGSYQAGAGVMVEGVFHTLWHTTKGAALMSGEGRLDPYWGSVKEDRLCYGGPWKLQHKWNGQDEVQMIVVEPGKNVKNVQTKPGVFKTPEGEIGAVTLDFPTGTSGSPIVDKNGDVIGLYGNGVIMPNGSYISAIVQGERMDEPIPAGFEPEMLRKKQITVLDLHPGAGKTRRILPQIIKEAINRRLRTAVLAPTRVVAAEMAEALRGLPIRYQTSAVPREHNGNEIVDVMCHATLTHRLMSPHRVPNYNLFVMDEAHFTDPASIAARGYISTKVELGEAAAIFMTATPPGTSDPFPESNSPISDLQTEIPDRAWNSGYEWITEYTGKTVWFVPSVKMGNEIALCLQRAGKKVVQLNRKSYETEYPKCKNDDWDFVITTDISEMGANFKASRVIDSRKSVKPTIITEGEGRVILGEPSAVTAASAAQRRGRIGRNPSQVGDEYCYGGHTNEDDSNFAHWTEARIMLD</w:t>
      </w:r>
      <w:r w:rsidRPr="003A2193">
        <w:rPr>
          <w:rFonts w:ascii="Courier New" w:hAnsi="Courier New" w:cs="Courier New"/>
          <w:sz w:val="20"/>
          <w:szCs w:val="20"/>
        </w:rPr>
        <w:lastRenderedPageBreak/>
        <w:t>NINMPNGLIAQFYQPEREKVYTMDGEYRLRGEERKNFLELLRTADLPVWLAYKVAAAGVSYHDRRWCFDGPRTNTILEDNNEVEVITKLGERKILRPRWIDARVYSDHQALKAFKDFASGKRSQIGLIEVLGKMPEHFMGKTWEALDTMYVVATAEKGGRAHRMALEELPDALQTIALIALLSVMTMGVFFLLMQRKGIGKIGLGGAVLGVATFFCWMAEVPGTKIAGMLLLSLLLMIVLIPEPEKQRSQTDNQLAVFLICVMTLVSAVAANEMGWLDKTKSDISSLFGQRIEVKENFSMGEFLLDLRPATAWSLYAVTTAVLTPLLKHLITSDYINTSLTSINVQASALFTLARGFPFVDVGVSALLLAAGCWGQVTLTVTVTAATLLFCHYAYMVPGWQAEAMRSAQRRTAAGIMKNAVVDGIVATDVPELERTTPIMQKKVGQIMLILVSLAAVVVNPSVKTVREAGILITAAAVTLWENGASSVWNATTAIGLCHIMRGGWLSCLSITWTLIKNMEKPGLKRGGAKGRTLGEVWKERLNQMTKEEFTRYRKEAIIEVDRSAAKHARKEGNVTGGHPVSRGTAKLRWLVERRFLEPVGKVIDLGCGRGGWCYYMATQKRVQEVRGYTKGGPGHEEPQLVQSYGWNIVTMKSGVDVFYRPSECCDTLLCDIGESSSSAEVEEHRTIRVLEMVEDWLHRGPREFCVKVLCPYMPKVIEKMELLQRRYGGGLVRNPLSRNSTHEMYWVSRASGNVVHSVNMTSQVLLGRMEKRTWKGPQYEEDVNLGSGTRAVGKPLLNSDTSKIKNRIERLRREYSSTWHHDENHPYRTWNYHGSYDVKPTGSASSLVNGVVRLLSKPWDTITNVTTMAMTDTTPFGQQRVFKEKVDTKAPEPPEGVKYVLNETTNWLWAFLAREKRPRMCSREEFIRKVNSNAALGAMFEEQNQWRSAREAVEDPKFWEMVDEEREAHLRGECHTCIYNMMGKREKKPGEFGKAKGSRAIWFMWLGARFLEFEALGFLNEDHWLGRKNSGGGVEGLGLQKLGYILREVGTRPGGKIYADDTAGWDTRITRADLENEAKVLELLDGEHRRLARAIIELTYRHKVVKVMRPAADGRTVMDVISREDQRGSGQVVTYALNTFTNLAVQLVRMMEGEGVIGPDDVEKLTKGKGPKVRTWLFENGEERLSRMAVSGDDCVVKPLDDRFATSLHFLNAMSKVRKDIQEWKPSTGWYDWQQVPFCSNHFTELIMKDGRTLVVPCRGQDELVGRARISPGAGWNVRDTACLAKSYAQMWLLLYFHRRDLRLMANAICSAVPVNWVPTGRTTWSIHAGGEWMTTEDMLEVWNRVWIEENEWMEDKTPVEKWSDVPYSGKREDIWCGSLIGTRARATWAENIQVAINQVRAIIGDEKYVDYMSSLKRYEDTTLVEDTVL</w:t>
      </w:r>
    </w:p>
    <w:p w:rsidR="007548D6" w:rsidRPr="007548D6" w:rsidRDefault="007548D6" w:rsidP="00056613">
      <w:pPr>
        <w:rPr>
          <w:rFonts w:ascii="Courier New" w:hAnsi="Courier New" w:cs="Courier New"/>
          <w:sz w:val="20"/>
        </w:rPr>
      </w:pPr>
    </w:p>
    <w:sectPr w:rsidR="007548D6" w:rsidRPr="00754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95EAF"/>
    <w:multiLevelType w:val="hybridMultilevel"/>
    <w:tmpl w:val="9BDCCD32"/>
    <w:lvl w:ilvl="0" w:tplc="34981AB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5A605F"/>
    <w:multiLevelType w:val="hybridMultilevel"/>
    <w:tmpl w:val="BE8A45B2"/>
    <w:lvl w:ilvl="0" w:tplc="3D125E9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806D95"/>
    <w:multiLevelType w:val="hybridMultilevel"/>
    <w:tmpl w:val="4282EA9E"/>
    <w:lvl w:ilvl="0" w:tplc="7A5EEE94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0A1"/>
    <w:rsid w:val="00002A88"/>
    <w:rsid w:val="00006018"/>
    <w:rsid w:val="00056613"/>
    <w:rsid w:val="005C5796"/>
    <w:rsid w:val="00633DD0"/>
    <w:rsid w:val="007548D6"/>
    <w:rsid w:val="00783343"/>
    <w:rsid w:val="00904753"/>
    <w:rsid w:val="00946404"/>
    <w:rsid w:val="00B54952"/>
    <w:rsid w:val="00B95DC5"/>
    <w:rsid w:val="00BC20A1"/>
    <w:rsid w:val="00C1624C"/>
    <w:rsid w:val="00C724B4"/>
    <w:rsid w:val="00F4438B"/>
    <w:rsid w:val="00F45C9F"/>
    <w:rsid w:val="00FC1D07"/>
    <w:rsid w:val="00FC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4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475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724B4"/>
    <w:pPr>
      <w:ind w:left="720"/>
      <w:contextualSpacing/>
    </w:pPr>
  </w:style>
  <w:style w:type="paragraph" w:styleId="NoSpacing">
    <w:name w:val="No Spacing"/>
    <w:uiPriority w:val="1"/>
    <w:qFormat/>
    <w:rsid w:val="007548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4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475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724B4"/>
    <w:pPr>
      <w:ind w:left="720"/>
      <w:contextualSpacing/>
    </w:pPr>
  </w:style>
  <w:style w:type="paragraph" w:styleId="NoSpacing">
    <w:name w:val="No Spacing"/>
    <w:uiPriority w:val="1"/>
    <w:qFormat/>
    <w:rsid w:val="00754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54390</Words>
  <Characters>310028</Characters>
  <Application>Microsoft Office Word</Application>
  <DocSecurity>0</DocSecurity>
  <Lines>2583</Lines>
  <Paragraphs>7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1-01-30T19:39:00Z</dcterms:created>
  <dcterms:modified xsi:type="dcterms:W3CDTF">2021-04-08T05:19:00Z</dcterms:modified>
</cp:coreProperties>
</file>